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8F8FE">
      <w:pPr>
        <w:pStyle w:val="8"/>
        <w:rPr>
          <w:rFonts w:eastAsiaTheme="minorEastAsia"/>
          <w:lang w:eastAsia="zh-CN"/>
        </w:rPr>
      </w:pPr>
      <w:r>
        <w:t>Supplementary Material</w:t>
      </w:r>
    </w:p>
    <w:p w14:paraId="6AAC91DD">
      <w:pPr>
        <w:rPr>
          <w:rFonts w:hint="default" w:eastAsia="宋体"/>
          <w:lang w:val="en-US" w:eastAsia="zh-CN"/>
        </w:rPr>
      </w:pPr>
      <w:bookmarkStart w:id="0" w:name="OLE_LINK1"/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t>Table</w:t>
      </w:r>
      <w:r>
        <w:rPr>
          <w:rFonts w:hint="eastAsia" w:eastAsia="宋体"/>
          <w:lang w:eastAsia="zh-CN"/>
        </w:rPr>
        <w:t>1</w:t>
      </w:r>
      <w:r>
        <w:rPr>
          <w:rFonts w:hint="eastAsia" w:eastAsia="宋体"/>
          <w:lang w:val="en-US" w:eastAsia="zh-CN"/>
        </w:rPr>
        <w:t>:Comparison of baseline clinical characteristics and laboratory parameters between the two cohort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516"/>
        <w:gridCol w:w="2413"/>
        <w:gridCol w:w="1700"/>
        <w:gridCol w:w="1642"/>
      </w:tblGrid>
      <w:tr w14:paraId="57919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6A0041">
            <w:pPr>
              <w:rPr>
                <w:szCs w:val="24"/>
              </w:rPr>
            </w:pPr>
            <w:r>
              <w:rPr>
                <w:rFonts w:hint="eastAsia" w:eastAsia="宋体"/>
                <w:lang w:eastAsia="zh-CN"/>
              </w:rPr>
              <w:t xml:space="preserve"> </w:t>
            </w:r>
            <w:bookmarkEnd w:id="0"/>
            <w:r>
              <w:rPr>
                <w:szCs w:val="24"/>
                <w:lang w:eastAsia="zh-CN"/>
              </w:rPr>
              <w:t>Variable</w:t>
            </w:r>
          </w:p>
        </w:tc>
        <w:tc>
          <w:tcPr>
            <w:tcW w:w="79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C642A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Levels</w:t>
            </w:r>
          </w:p>
        </w:tc>
        <w:tc>
          <w:tcPr>
            <w:tcW w:w="126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52FC1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Overall</w:t>
            </w:r>
          </w:p>
        </w:tc>
        <w:tc>
          <w:tcPr>
            <w:tcW w:w="88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2F165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Cohorts 1</w:t>
            </w:r>
          </w:p>
        </w:tc>
        <w:tc>
          <w:tcPr>
            <w:tcW w:w="85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CD3C9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Cohorts 2</w:t>
            </w:r>
          </w:p>
        </w:tc>
      </w:tr>
      <w:tr w14:paraId="6D3FD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19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991E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B2C9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ACB7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N = 796</w:t>
            </w:r>
          </w:p>
        </w:tc>
        <w:tc>
          <w:tcPr>
            <w:tcW w:w="8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02B1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N = 145</w:t>
            </w:r>
          </w:p>
        </w:tc>
        <w:tc>
          <w:tcPr>
            <w:tcW w:w="8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4EC2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N = 651</w:t>
            </w:r>
          </w:p>
        </w:tc>
      </w:tr>
      <w:tr w14:paraId="2186C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31E5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CM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C1B88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8C354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17976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A86AA">
            <w:pPr>
              <w:spacing w:before="0" w:after="0"/>
              <w:rPr>
                <w:szCs w:val="24"/>
              </w:rPr>
            </w:pPr>
          </w:p>
        </w:tc>
      </w:tr>
      <w:tr w14:paraId="5F3AB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6D788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B238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9679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58 ( 57.5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EFEF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5 ( 51.7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59BC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83 ( 58.83%)</w:t>
            </w:r>
          </w:p>
        </w:tc>
      </w:tr>
      <w:tr w14:paraId="3CCC2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1586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C2A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4B1E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38 ( 42.4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3BCA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0 ( 48.2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084D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68 ( 41.17%)</w:t>
            </w:r>
          </w:p>
        </w:tc>
      </w:tr>
      <w:tr w14:paraId="6D134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62DA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CM Intake Day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FBEA2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0F7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0 ( 0.00 - 7.00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5B69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0 ( 0.00 - 7.00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55DC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0 ( 0.00 - 7.00)</w:t>
            </w:r>
          </w:p>
        </w:tc>
      </w:tr>
      <w:tr w14:paraId="4EFAA8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C6C7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OAD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E01A9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67041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3E057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40782">
            <w:pPr>
              <w:spacing w:before="0" w:after="0"/>
              <w:rPr>
                <w:szCs w:val="24"/>
              </w:rPr>
            </w:pPr>
          </w:p>
        </w:tc>
      </w:tr>
      <w:tr w14:paraId="3588E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18E71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9761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E840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8 ( 3.5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232D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 ( 4.83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E7AB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1 ( 3.23%)</w:t>
            </w:r>
          </w:p>
        </w:tc>
      </w:tr>
      <w:tr w14:paraId="1B185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30F89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495D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FFB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68 ( 96.4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771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8 ( 95.17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737D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30 ( 96.77%)</w:t>
            </w:r>
          </w:p>
        </w:tc>
      </w:tr>
      <w:tr w14:paraId="5C397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B162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etformin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CC22A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4C52E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0C8FB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D05BB">
            <w:pPr>
              <w:spacing w:before="0" w:after="0"/>
              <w:rPr>
                <w:szCs w:val="24"/>
              </w:rPr>
            </w:pPr>
          </w:p>
        </w:tc>
      </w:tr>
      <w:tr w14:paraId="1AF8D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40A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831C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4E3A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9 ( 17.4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1B2E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3 ( 22.7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DBDA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6 ( 16.28%)</w:t>
            </w:r>
          </w:p>
        </w:tc>
      </w:tr>
      <w:tr w14:paraId="6F045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A767D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2DC5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498F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57 ( 82.5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A96A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12 ( 77.2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4E7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45 ( 83.72%)</w:t>
            </w:r>
          </w:p>
        </w:tc>
      </w:tr>
      <w:tr w14:paraId="3BD22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95DB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etDPP-4i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B75E2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B4564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7345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9994D">
            <w:pPr>
              <w:spacing w:before="0" w:after="0"/>
              <w:rPr>
                <w:szCs w:val="24"/>
              </w:rPr>
            </w:pPr>
          </w:p>
        </w:tc>
      </w:tr>
      <w:tr w14:paraId="0DB17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91924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35B8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E7DE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3 ( 98.3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83B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5 ( 10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072F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38 ( 98.00%)</w:t>
            </w:r>
          </w:p>
        </w:tc>
      </w:tr>
      <w:tr w14:paraId="03A56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1406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51E7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3149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 ( 1.6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168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0 ( 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BA36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 ( 2.00%)</w:t>
            </w:r>
          </w:p>
        </w:tc>
      </w:tr>
      <w:tr w14:paraId="667B6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F7D8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etSGLT-2i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99F56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DF867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B0310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098AF">
            <w:pPr>
              <w:spacing w:before="0" w:after="0"/>
              <w:rPr>
                <w:szCs w:val="24"/>
              </w:rPr>
            </w:pPr>
          </w:p>
        </w:tc>
      </w:tr>
      <w:tr w14:paraId="04F91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17795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158F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84FA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5 ( 98.6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E12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3 ( 98.6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1B2C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42 ( 98.62%)</w:t>
            </w:r>
          </w:p>
        </w:tc>
      </w:tr>
      <w:tr w14:paraId="11973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ACCD1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F9E0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1F68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1 ( 1.3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6B7C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 ( 1.3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25B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1.38%)</w:t>
            </w:r>
          </w:p>
        </w:tc>
      </w:tr>
      <w:tr w14:paraId="2EB85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EC72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etTZD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28B56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13D09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D21B3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D7DC3">
            <w:pPr>
              <w:spacing w:before="0" w:after="0"/>
              <w:rPr>
                <w:szCs w:val="24"/>
              </w:rPr>
            </w:pPr>
          </w:p>
        </w:tc>
      </w:tr>
      <w:tr w14:paraId="7754C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52B6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8116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DDCE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69 ( 96.6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1353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1 ( 97.2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6A15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28 ( 96.47%)</w:t>
            </w:r>
          </w:p>
        </w:tc>
      </w:tr>
      <w:tr w14:paraId="62DA9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2647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BFD4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5962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7 ( 3.3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F5AA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 ( 2.7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E132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3 ( 3.53%)</w:t>
            </w:r>
          </w:p>
        </w:tc>
      </w:tr>
      <w:tr w14:paraId="43F55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090F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DPP-4i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6D37F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DF9C7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BBEFD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820E0">
            <w:pPr>
              <w:spacing w:before="0" w:after="0"/>
              <w:rPr>
                <w:szCs w:val="24"/>
              </w:rPr>
            </w:pPr>
          </w:p>
        </w:tc>
      </w:tr>
      <w:tr w14:paraId="7EA446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3D4B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FBAF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BF81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15 ( 52.1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9A19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6 ( 45.5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B36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49 ( 53.61%)</w:t>
            </w:r>
          </w:p>
        </w:tc>
      </w:tr>
      <w:tr w14:paraId="48B28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82B2D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17E8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ABD2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81 ( 47.8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08A8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9 ( 54.4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3E5A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02 ( 46.39%)</w:t>
            </w:r>
          </w:p>
        </w:tc>
      </w:tr>
      <w:tr w14:paraId="3BFD02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53D0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SGLT-2i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F0816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1C57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D758F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F023B">
            <w:pPr>
              <w:spacing w:before="0" w:after="0"/>
              <w:rPr>
                <w:szCs w:val="24"/>
              </w:rPr>
            </w:pPr>
          </w:p>
        </w:tc>
      </w:tr>
      <w:tr w14:paraId="53882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385E8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5FD2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E08C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11 ( 89.3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B201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5 ( 93.1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BD11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76 ( 88.48%)</w:t>
            </w:r>
          </w:p>
        </w:tc>
      </w:tr>
      <w:tr w14:paraId="709DF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664FA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A091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7772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5 ( 10.6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304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 ( 6.9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73D7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5 ( 11.52%)</w:t>
            </w:r>
          </w:p>
        </w:tc>
      </w:tr>
      <w:tr w14:paraId="2A43A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15A6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ZD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BF029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A524F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45E7D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C41BD">
            <w:pPr>
              <w:spacing w:before="0" w:after="0"/>
              <w:rPr>
                <w:szCs w:val="24"/>
              </w:rPr>
            </w:pPr>
          </w:p>
        </w:tc>
      </w:tr>
      <w:tr w14:paraId="1F9387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174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C3A4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350E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7 ( 98.8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3A84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4 ( 99.31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E77F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43 ( 98.77%)</w:t>
            </w:r>
          </w:p>
        </w:tc>
      </w:tr>
      <w:tr w14:paraId="014ED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7F630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6BED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69D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1.1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BDA5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 ( 0.69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3BAA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 ( 1.23%)</w:t>
            </w:r>
          </w:p>
        </w:tc>
      </w:tr>
      <w:tr w14:paraId="07E71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BCBE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Glinide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36364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06337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BA04C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1B436">
            <w:pPr>
              <w:spacing w:before="0" w:after="0"/>
              <w:rPr>
                <w:szCs w:val="24"/>
              </w:rPr>
            </w:pPr>
          </w:p>
        </w:tc>
      </w:tr>
      <w:tr w14:paraId="207CA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BF1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AE8B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7D8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11 ( 89.3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E20C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20 ( 82.7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0DBA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91 ( 90.78%)</w:t>
            </w:r>
          </w:p>
        </w:tc>
      </w:tr>
      <w:tr w14:paraId="611599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3ABC6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FAEF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35A7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5 ( 10.6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FCAE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5 ( 17.2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D5C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0 ( 9.22%)</w:t>
            </w:r>
          </w:p>
        </w:tc>
      </w:tr>
      <w:tr w14:paraId="75A06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7E7B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Sulfonylurea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26348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42B56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C434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D1864">
            <w:pPr>
              <w:spacing w:before="0" w:after="0"/>
              <w:rPr>
                <w:szCs w:val="24"/>
              </w:rPr>
            </w:pPr>
          </w:p>
        </w:tc>
      </w:tr>
      <w:tr w14:paraId="2EF71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5FC0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7A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A58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69 ( 96.6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D1B6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9 ( 95.8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457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30 ( 96.77%)</w:t>
            </w:r>
          </w:p>
        </w:tc>
      </w:tr>
      <w:tr w14:paraId="31CF9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94785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9AA5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221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7 ( 3.3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056A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 ( 4.1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A40B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1 ( 3.23%)</w:t>
            </w:r>
          </w:p>
        </w:tc>
      </w:tr>
      <w:tr w14:paraId="69D14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7088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a-Glucosidase inhibitor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EF347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2276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3DB85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8AB5A">
            <w:pPr>
              <w:spacing w:before="0" w:after="0"/>
              <w:rPr>
                <w:szCs w:val="24"/>
              </w:rPr>
            </w:pPr>
          </w:p>
        </w:tc>
      </w:tr>
      <w:tr w14:paraId="32677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541F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112A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143D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99 ( 62.6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B70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9 ( 61.3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68A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10 ( 62.98%)</w:t>
            </w:r>
          </w:p>
        </w:tc>
      </w:tr>
      <w:tr w14:paraId="56FDB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B12D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5A4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81A1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97 ( 37.3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F1DC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6 ( 38.6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4C16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41 ( 37.02%)</w:t>
            </w:r>
          </w:p>
        </w:tc>
      </w:tr>
      <w:tr w14:paraId="19C409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D0B6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GLP-1R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1940D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D3C21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BF680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14E8E">
            <w:pPr>
              <w:spacing w:before="0" w:after="0"/>
              <w:rPr>
                <w:szCs w:val="24"/>
              </w:rPr>
            </w:pPr>
          </w:p>
        </w:tc>
      </w:tr>
      <w:tr w14:paraId="416E2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55DE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8841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B3A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61 ( 83.0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8ED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29 ( 88.97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1E85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32 ( 81.72%)</w:t>
            </w:r>
          </w:p>
        </w:tc>
      </w:tr>
      <w:tr w14:paraId="51A98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A093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D95F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BD0A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5 ( 16.9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CE3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6 ( 11.03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426D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19 ( 18.28%)</w:t>
            </w:r>
          </w:p>
        </w:tc>
      </w:tr>
      <w:tr w14:paraId="6BD34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3F69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2DM Chronic complication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87F33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B81AE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F13E3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9A9AE">
            <w:pPr>
              <w:spacing w:before="0" w:after="0"/>
              <w:rPr>
                <w:szCs w:val="24"/>
              </w:rPr>
            </w:pPr>
          </w:p>
        </w:tc>
      </w:tr>
      <w:tr w14:paraId="446AE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CA9A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07CE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B4FC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33 ( 29.2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4AD1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4 ( 30.3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D38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89 ( 29.03%)</w:t>
            </w:r>
          </w:p>
        </w:tc>
      </w:tr>
      <w:tr w14:paraId="797F2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B0AD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F212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08DA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63 ( 70.7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747E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1 ( 69.6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6BFC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62 ( 70.97%)</w:t>
            </w:r>
          </w:p>
        </w:tc>
      </w:tr>
      <w:tr w14:paraId="06FD4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E945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DR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75D9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E30EA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EC577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33E15">
            <w:pPr>
              <w:spacing w:before="0" w:after="0"/>
              <w:rPr>
                <w:szCs w:val="24"/>
              </w:rPr>
            </w:pPr>
          </w:p>
        </w:tc>
      </w:tr>
      <w:tr w14:paraId="346D0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72DBF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16DB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7D1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23 ( 90.8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6D11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2 ( 91.03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F9B4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91 ( 90.78%)</w:t>
            </w:r>
          </w:p>
        </w:tc>
      </w:tr>
      <w:tr w14:paraId="18ECD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1D96E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C46C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55BB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3 ( 9.1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C92E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 ( 8.97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7A6E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0 ( 9.22%)</w:t>
            </w:r>
          </w:p>
        </w:tc>
      </w:tr>
      <w:tr w14:paraId="62545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6C2D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DN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A7CF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92348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B8370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80654">
            <w:pPr>
              <w:spacing w:before="0" w:after="0"/>
              <w:rPr>
                <w:szCs w:val="24"/>
              </w:rPr>
            </w:pPr>
          </w:p>
        </w:tc>
      </w:tr>
      <w:tr w14:paraId="6C24D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8FC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6B71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5324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44 ( 55.7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5566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5 ( 51.7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BAB0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69 ( 56.68%)</w:t>
            </w:r>
          </w:p>
        </w:tc>
      </w:tr>
      <w:tr w14:paraId="1F164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9C8F4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B79E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631D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52 ( 44.2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5E07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0 ( 48.2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B0E0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82 ( 43.32%)</w:t>
            </w:r>
          </w:p>
        </w:tc>
      </w:tr>
      <w:tr w14:paraId="7163D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475A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PA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75862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EDFBD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52B05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12189">
            <w:pPr>
              <w:spacing w:before="0" w:after="0"/>
              <w:rPr>
                <w:szCs w:val="24"/>
              </w:rPr>
            </w:pPr>
          </w:p>
        </w:tc>
      </w:tr>
      <w:tr w14:paraId="56396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FE1C6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D80C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206F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55 ( 57.1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40F6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0 ( 55.17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AAA6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75 ( 57.60%)</w:t>
            </w:r>
          </w:p>
        </w:tc>
      </w:tr>
      <w:tr w14:paraId="44324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5BDB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511B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8FF8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41 ( 42.8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A955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5 ( 44.83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0C05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76 ( 42.40%)</w:t>
            </w:r>
          </w:p>
        </w:tc>
      </w:tr>
      <w:tr w14:paraId="1716B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49B1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Diabetic Foot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86021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56AE4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A3A37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42459">
            <w:pPr>
              <w:spacing w:before="0" w:after="0"/>
              <w:rPr>
                <w:szCs w:val="24"/>
              </w:rPr>
            </w:pPr>
          </w:p>
        </w:tc>
      </w:tr>
      <w:tr w14:paraId="7ABDF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429DA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B06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13D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77 ( 97.6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775C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9 ( 95.8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D4FA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38 ( 98.00%)</w:t>
            </w:r>
          </w:p>
        </w:tc>
      </w:tr>
      <w:tr w14:paraId="4737E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18D0A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54D9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9633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9 ( 2.3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6686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 ( 4.1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A872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 ( 2.00%)</w:t>
            </w:r>
          </w:p>
        </w:tc>
      </w:tr>
      <w:tr w14:paraId="55037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3D1C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Peripheral circulation complication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2B3B4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17638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A8618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6002">
            <w:pPr>
              <w:spacing w:before="0" w:after="0"/>
              <w:rPr>
                <w:szCs w:val="24"/>
              </w:rPr>
            </w:pPr>
          </w:p>
        </w:tc>
      </w:tr>
      <w:tr w14:paraId="388D2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6F728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5D1F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ED1C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42 ( 93.2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EEA4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1 ( 90.3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8EC2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11 ( 93.86%)</w:t>
            </w:r>
          </w:p>
        </w:tc>
      </w:tr>
      <w:tr w14:paraId="08103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4BE79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7426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671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4 ( 6.7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88D4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 ( 9.6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F1D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0 ( 6.14%)</w:t>
            </w:r>
          </w:p>
        </w:tc>
      </w:tr>
      <w:tr w14:paraId="3BC8F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0E28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DKD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8C9B7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AA56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01807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52A70">
            <w:pPr>
              <w:spacing w:before="0" w:after="0"/>
              <w:rPr>
                <w:szCs w:val="24"/>
              </w:rPr>
            </w:pPr>
          </w:p>
        </w:tc>
      </w:tr>
      <w:tr w14:paraId="19C78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DFD8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1A5D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E828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47 ( 68.7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369E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5 ( 72.41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7FE6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42 ( 67.90%)</w:t>
            </w:r>
          </w:p>
        </w:tc>
      </w:tr>
      <w:tr w14:paraId="07756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A73D9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08CC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0488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49 ( 31.2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E6A3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0 ( 27.59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A2C8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09 ( 32.10%)</w:t>
            </w:r>
          </w:p>
        </w:tc>
      </w:tr>
      <w:tr w14:paraId="5CF98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6CF3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etabolic Syndrom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DF1A9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679EB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B9071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2A00">
            <w:pPr>
              <w:spacing w:before="0" w:after="0"/>
              <w:rPr>
                <w:szCs w:val="24"/>
              </w:rPr>
            </w:pPr>
          </w:p>
        </w:tc>
      </w:tr>
      <w:tr w14:paraId="07AAA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C3E31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D486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4B2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12 ( 89.4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625E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9 ( 95.8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3B03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73 ( 88.02%)</w:t>
            </w:r>
          </w:p>
        </w:tc>
      </w:tr>
      <w:tr w14:paraId="68CFD4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0B1F5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39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5ADE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4 ( 10.5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A749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 ( 4.1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5290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 ( 11.98%)</w:t>
            </w:r>
          </w:p>
        </w:tc>
      </w:tr>
      <w:tr w14:paraId="56E09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CD5D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Obesity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4A581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4FD77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DD054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A32EE">
            <w:pPr>
              <w:spacing w:before="0" w:after="0"/>
              <w:rPr>
                <w:szCs w:val="24"/>
              </w:rPr>
            </w:pPr>
          </w:p>
        </w:tc>
      </w:tr>
      <w:tr w14:paraId="4660B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AED90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6F4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8738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89 ( 86.5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03CF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6 ( 93.79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AB5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53 ( 84.95%)</w:t>
            </w:r>
          </w:p>
        </w:tc>
      </w:tr>
      <w:tr w14:paraId="5A4DF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6481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CD82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2AF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7 ( 13.4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96FF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6.21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80E6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8 ( 15.05%)</w:t>
            </w:r>
          </w:p>
        </w:tc>
      </w:tr>
      <w:tr w14:paraId="62374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D0EA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Fatty Liver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FEEB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40F1F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B289C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5C5BF">
            <w:pPr>
              <w:spacing w:before="0" w:after="0"/>
              <w:rPr>
                <w:szCs w:val="24"/>
              </w:rPr>
            </w:pPr>
          </w:p>
        </w:tc>
      </w:tr>
      <w:tr w14:paraId="00964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D259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D25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0A00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70 ( 59.0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B068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7 ( 6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ABE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83 ( 58.83%)</w:t>
            </w:r>
          </w:p>
        </w:tc>
      </w:tr>
      <w:tr w14:paraId="62081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3B2B0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BBD1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D260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26 ( 40.9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30E7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8 ( 4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01BC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68 ( 41.17%)</w:t>
            </w:r>
          </w:p>
        </w:tc>
      </w:tr>
      <w:tr w14:paraId="2F8CE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55DF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Hyperlipidemia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0070F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C74E1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082BA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0C6CA">
            <w:pPr>
              <w:spacing w:before="0" w:after="0"/>
              <w:rPr>
                <w:szCs w:val="24"/>
              </w:rPr>
            </w:pPr>
          </w:p>
        </w:tc>
      </w:tr>
      <w:tr w14:paraId="4CD58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E0BBA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92E7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07A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87 ( 73.7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4E57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17 ( 80.69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7095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70 ( 72.20%)</w:t>
            </w:r>
          </w:p>
        </w:tc>
      </w:tr>
      <w:tr w14:paraId="6248D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C840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6943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89DA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09 ( 26.2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7929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8 ( 19.31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6D86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81 ( 27.80%)</w:t>
            </w:r>
          </w:p>
        </w:tc>
      </w:tr>
      <w:tr w14:paraId="4DCAD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4B76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NASH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92E0F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1E333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51098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6812">
            <w:pPr>
              <w:spacing w:before="0" w:after="0"/>
              <w:rPr>
                <w:szCs w:val="24"/>
              </w:rPr>
            </w:pPr>
          </w:p>
        </w:tc>
      </w:tr>
      <w:tr w14:paraId="1970B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CFB2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05F0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F993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69 ( 96.6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F4CF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3 ( 98.6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D1D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26 ( 96.16%)</w:t>
            </w:r>
          </w:p>
        </w:tc>
      </w:tr>
      <w:tr w14:paraId="75092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AA10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A298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38F2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7 ( 3.3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57B2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 ( 1.3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C5B7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5 ( 3.84%)</w:t>
            </w:r>
          </w:p>
        </w:tc>
      </w:tr>
      <w:tr w14:paraId="0C74D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2444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Hyperthyroidism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FB55B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713A0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2E75D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C79C2">
            <w:pPr>
              <w:spacing w:before="0" w:after="0"/>
              <w:rPr>
                <w:szCs w:val="24"/>
              </w:rPr>
            </w:pPr>
          </w:p>
        </w:tc>
      </w:tr>
      <w:tr w14:paraId="30D68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1ACA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CB88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AB0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7 ( 98.8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BFB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2 ( 97.93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6AE4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45 ( 99.08%)</w:t>
            </w:r>
          </w:p>
        </w:tc>
      </w:tr>
      <w:tr w14:paraId="25FFD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DE2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F51B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76F0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1.1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2145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 ( 2.07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75AE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 ( 0.92%)</w:t>
            </w:r>
          </w:p>
        </w:tc>
      </w:tr>
      <w:tr w14:paraId="47122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4C7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Hypothyroidism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2F77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72363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DD675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310DD">
            <w:pPr>
              <w:spacing w:before="0" w:after="0"/>
              <w:rPr>
                <w:szCs w:val="24"/>
              </w:rPr>
            </w:pPr>
          </w:p>
        </w:tc>
      </w:tr>
      <w:tr w14:paraId="23F8C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3DFA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A5D0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A39F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65 ( 96.1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3691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9 ( 95.8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9C17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26 ( 96.16%)</w:t>
            </w:r>
          </w:p>
        </w:tc>
      </w:tr>
      <w:tr w14:paraId="7594B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5B7F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6F92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115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1 ( 3.8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BCC1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 ( 4.1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1C7B1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5 ( 3.84%)</w:t>
            </w:r>
          </w:p>
        </w:tc>
      </w:tr>
      <w:tr w14:paraId="6BB51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6210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hyroid nodul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92A3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B8B35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E5DD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04657">
            <w:pPr>
              <w:spacing w:before="0" w:after="0"/>
              <w:rPr>
                <w:szCs w:val="24"/>
              </w:rPr>
            </w:pPr>
          </w:p>
        </w:tc>
      </w:tr>
      <w:tr w14:paraId="66289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6C8F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3234F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8E16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09 ( 63.9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2CAC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9 ( 68.28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E95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10 ( 62.98%)</w:t>
            </w:r>
          </w:p>
        </w:tc>
      </w:tr>
      <w:tr w14:paraId="6F12BE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94C28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13DB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79D6D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87 ( 36.0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463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6 ( 31.72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0722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41 ( 37.02%)</w:t>
            </w:r>
          </w:p>
        </w:tc>
      </w:tr>
      <w:tr w14:paraId="69E21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7639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Thyroiditis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6221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340D0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163DF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B7386">
            <w:pPr>
              <w:spacing w:before="0" w:after="0"/>
              <w:rPr>
                <w:szCs w:val="24"/>
              </w:rPr>
            </w:pPr>
          </w:p>
        </w:tc>
      </w:tr>
      <w:tr w14:paraId="5AFF1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4576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872E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4F4F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787 ( 98.8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774A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45 ( 10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030E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42 ( 98.62%)</w:t>
            </w:r>
          </w:p>
        </w:tc>
      </w:tr>
      <w:tr w14:paraId="52B1F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E1475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4053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3387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1.13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1742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0 ( 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DAFD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9 ( 1.38%)</w:t>
            </w:r>
          </w:p>
        </w:tc>
      </w:tr>
      <w:tr w14:paraId="40ADF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0F66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MACE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F694D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3118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9ACBB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A867F">
            <w:pPr>
              <w:spacing w:before="0" w:after="0"/>
              <w:rPr>
                <w:szCs w:val="24"/>
              </w:rPr>
            </w:pPr>
          </w:p>
        </w:tc>
      </w:tr>
      <w:tr w14:paraId="23CB0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06EAC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DA4E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C503C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616 ( 77.3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5C20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02 ( 70.34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5F3FA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14 ( 78.96%)</w:t>
            </w:r>
          </w:p>
        </w:tc>
      </w:tr>
      <w:tr w14:paraId="154D4E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AD9F7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C10F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02686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80 ( 22.6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F824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3 ( 29.66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587B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137 ( 21.04%)</w:t>
            </w:r>
          </w:p>
        </w:tc>
      </w:tr>
      <w:tr w14:paraId="12709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A1F7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Hypertension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60FEC">
            <w:pPr>
              <w:spacing w:before="0" w:after="0"/>
              <w:rPr>
                <w:szCs w:val="24"/>
              </w:rPr>
            </w:pP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47FA3">
            <w:pPr>
              <w:spacing w:before="0" w:after="0"/>
              <w:rPr>
                <w:szCs w:val="24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5A50">
            <w:pPr>
              <w:spacing w:before="0" w:after="0"/>
              <w:rPr>
                <w:szCs w:val="24"/>
              </w:rPr>
            </w:pP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1C581">
            <w:pPr>
              <w:spacing w:before="0" w:after="0"/>
              <w:rPr>
                <w:szCs w:val="24"/>
              </w:rPr>
            </w:pPr>
          </w:p>
        </w:tc>
      </w:tr>
      <w:tr w14:paraId="5753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DB4A3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D827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41FC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30 ( 41.4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8A13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58 ( 4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FDB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272 ( 41.78%)</w:t>
            </w:r>
          </w:p>
        </w:tc>
      </w:tr>
      <w:tr w14:paraId="54B54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201B">
            <w:pPr>
              <w:spacing w:before="0" w:after="0"/>
              <w:rPr>
                <w:szCs w:val="24"/>
              </w:rPr>
            </w:pP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B3E54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without</w:t>
            </w:r>
          </w:p>
        </w:tc>
        <w:tc>
          <w:tcPr>
            <w:tcW w:w="1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22819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466 ( 58.5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FFDC5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87 ( 60.00%)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E72B8">
            <w:pPr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379 ( 58.22%)</w:t>
            </w:r>
          </w:p>
        </w:tc>
      </w:tr>
    </w:tbl>
    <w:p w14:paraId="769DAE67">
      <w:pPr>
        <w:rPr>
          <w:rFonts w:eastAsia="宋体"/>
          <w:lang w:eastAsia="zh-CN"/>
        </w:rPr>
      </w:pPr>
    </w:p>
    <w:p w14:paraId="3A61DA59">
      <w:pPr>
        <w:rPr>
          <w:rFonts w:eastAsia="宋体"/>
          <w:lang w:eastAsia="zh-CN"/>
        </w:rPr>
      </w:pPr>
    </w:p>
    <w:p w14:paraId="1A784557">
      <w:pPr>
        <w:rPr>
          <w:rFonts w:hint="default" w:eastAsia="宋体"/>
          <w:lang w:val="en-US" w:eastAsia="zh-CN"/>
        </w:rPr>
      </w:pPr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t>Table</w:t>
      </w:r>
      <w:r>
        <w:rPr>
          <w:rFonts w:hint="eastAsia" w:eastAsia="宋体"/>
          <w:lang w:eastAsia="zh-CN"/>
        </w:rPr>
        <w:t>2</w:t>
      </w:r>
      <w:r>
        <w:rPr>
          <w:rFonts w:hint="eastAsia" w:eastAsia="宋体"/>
          <w:lang w:val="en-US" w:eastAsia="zh-CN"/>
        </w:rPr>
        <w:t>: Baseline clinical features and laboratory parameters of patients in subgroups were compared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5"/>
        <w:gridCol w:w="950"/>
        <w:gridCol w:w="2582"/>
        <w:gridCol w:w="2329"/>
      </w:tblGrid>
      <w:tr w14:paraId="29B98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C572A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5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3D635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evels</w:t>
            </w:r>
          </w:p>
        </w:tc>
        <w:tc>
          <w:tcPr>
            <w:tcW w:w="14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D6A43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ubgroup 1</w:t>
            </w:r>
          </w:p>
        </w:tc>
        <w:tc>
          <w:tcPr>
            <w:tcW w:w="12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93336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ubgroup 2</w:t>
            </w:r>
          </w:p>
        </w:tc>
      </w:tr>
      <w:tr w14:paraId="4356B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53711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5A147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4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1EDC0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N = 129</w:t>
            </w:r>
          </w:p>
        </w:tc>
        <w:tc>
          <w:tcPr>
            <w:tcW w:w="128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24ABE5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N = 522</w:t>
            </w:r>
          </w:p>
        </w:tc>
      </w:tr>
      <w:tr w14:paraId="4AEE6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841209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CM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363D04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bottom"/>
          </w:tcPr>
          <w:p w14:paraId="23009E3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bottom"/>
          </w:tcPr>
          <w:p w14:paraId="0A528AA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E701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497F19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BBAAE9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4CBF77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1 (55.04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7B8DE6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12 (59.77%)</w:t>
            </w:r>
          </w:p>
        </w:tc>
      </w:tr>
      <w:tr w14:paraId="0B3A9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E4E2ED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954DF1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1FAB42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8 (44.96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D7A1AF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10 (40.23%)</w:t>
            </w:r>
          </w:p>
        </w:tc>
      </w:tr>
      <w:tr w14:paraId="77D72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406619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CM Intake Day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BB236B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B9AC3D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0.00 (0.00 - 7.00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0227CD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0.00 (0.00 - 7.00)</w:t>
            </w:r>
          </w:p>
        </w:tc>
      </w:tr>
      <w:tr w14:paraId="0BEA5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63F83A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AD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31282A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56CDFB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275939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2CFE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CDA17A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434700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7CA924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 (0.7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7DDEE2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0 (3.83%)</w:t>
            </w:r>
          </w:p>
        </w:tc>
      </w:tr>
      <w:tr w14:paraId="694F0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4C2742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D1249E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7A83AD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8 (99.2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4829EC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2 (96.17%)</w:t>
            </w:r>
          </w:p>
        </w:tc>
      </w:tr>
      <w:tr w14:paraId="66762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BD6A43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etformi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639C75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227862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53DF396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4DF39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4759B2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CAC069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1EDD60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2 (17.0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B0B297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84 (16.09%)</w:t>
            </w:r>
          </w:p>
        </w:tc>
      </w:tr>
      <w:tr w14:paraId="68C6D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66AB6B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939E5F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229FC0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7 (82.9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03022D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38 (83.91%)</w:t>
            </w:r>
          </w:p>
        </w:tc>
      </w:tr>
      <w:tr w14:paraId="3F7B0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4F5356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etDPP-4i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E26AA5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433852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5FD8AF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67B9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FE2900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B2BCF3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AAC8F3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6 (97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5DF5E0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2 (98.08%)</w:t>
            </w:r>
          </w:p>
        </w:tc>
      </w:tr>
      <w:tr w14:paraId="2B37D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DF841C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32E001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1B24A7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2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4EB4B6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 (1.92%)</w:t>
            </w:r>
          </w:p>
        </w:tc>
      </w:tr>
      <w:tr w14:paraId="2CFE9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EFB0B9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etSGLT-2i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0D232F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95A7D6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5600CF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B086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697E5F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85492E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1AA11C5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8 (99.2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EE83C5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4 (98.47%)</w:t>
            </w:r>
          </w:p>
        </w:tc>
      </w:tr>
      <w:tr w14:paraId="262B7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9473CC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0DEFE4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5484B0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 (0.7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59B9C5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8 (1.53%)</w:t>
            </w:r>
          </w:p>
        </w:tc>
      </w:tr>
      <w:tr w14:paraId="7FC2B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104D17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etTZD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6AB6BF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02BA39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616556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44F91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0D2459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151EDC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0BB8A6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4 (96.1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F37DC5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4 (96.55%)</w:t>
            </w:r>
          </w:p>
        </w:tc>
      </w:tr>
      <w:tr w14:paraId="066A7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5620DC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342236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EF93B5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 (3.8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FAB20A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8 (3.45%)</w:t>
            </w:r>
          </w:p>
        </w:tc>
      </w:tr>
      <w:tr w14:paraId="7C72B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D215AB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PP-4i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1F281E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7A812B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D2914A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E8E5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B3B880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F2E4A1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02144E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3 (56.59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D0628D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76 (52.87%)</w:t>
            </w:r>
          </w:p>
        </w:tc>
      </w:tr>
      <w:tr w14:paraId="0152C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B5DCB7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48AC8B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3C65E6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6 (43.41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B8ADC7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46 (47.13%)</w:t>
            </w:r>
          </w:p>
        </w:tc>
      </w:tr>
      <w:tr w14:paraId="0BA2A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AFE008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GLT-2i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0B266D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AB3562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0A184C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FC63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EA6311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BAAAA2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84012A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15 (89.1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137662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61 (88.31%)</w:t>
            </w:r>
          </w:p>
        </w:tc>
      </w:tr>
      <w:tr w14:paraId="76876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285034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0D353E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EAEAD7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4 (10.8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B9D2BB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61 (11.69%)</w:t>
            </w:r>
          </w:p>
        </w:tc>
      </w:tr>
      <w:tr w14:paraId="3CC05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CFBE42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ZD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86887E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BC8C6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8FBC7F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AE3E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76972D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D6F34D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769145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6 (97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16AA4B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7 (99.04%)</w:t>
            </w:r>
          </w:p>
        </w:tc>
      </w:tr>
      <w:tr w14:paraId="72354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C968A8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02B8D2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637365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2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E0E3B8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 (0.96%)</w:t>
            </w:r>
          </w:p>
        </w:tc>
      </w:tr>
      <w:tr w14:paraId="6E35F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6EB196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linide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D90043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131041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744BD5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8F88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4685B3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9BD6AA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1BA4E3E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12 (86.8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55ADD8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79 (91.76%)</w:t>
            </w:r>
          </w:p>
        </w:tc>
      </w:tr>
      <w:tr w14:paraId="08AA2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6389CC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F57715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9AB01C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7 (13.1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17FF7F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3 (8.24%)</w:t>
            </w:r>
          </w:p>
        </w:tc>
      </w:tr>
      <w:tr w14:paraId="26AC0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7DE0EF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ulfonylurea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6CF5D6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1E15CF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70B965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0DCB4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7FF87E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64B9A0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5FECFF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6 (97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99E89E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4 (96.55%)</w:t>
            </w:r>
          </w:p>
        </w:tc>
      </w:tr>
      <w:tr w14:paraId="691C8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362451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6BF273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E9DDA9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2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403681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8 (3.45%)</w:t>
            </w:r>
          </w:p>
        </w:tc>
      </w:tr>
      <w:tr w14:paraId="1A1BF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B70C85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-Glucosidase inhibitor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5F708E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1AC2AE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36D22F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BBD3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D398AD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C22038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E82F7F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83 (64.34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9D2B81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27 (62.64%)</w:t>
            </w:r>
          </w:p>
        </w:tc>
      </w:tr>
      <w:tr w14:paraId="2CD7F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D085E1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7811F0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528998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6 (35.66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A08610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95 (37.36%)</w:t>
            </w:r>
          </w:p>
        </w:tc>
      </w:tr>
      <w:tr w14:paraId="50659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FF02DE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LP-1R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18E96F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DBE6FA6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9ACDE5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4BCC8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AEB3ED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D7FF52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A73F51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2 (79.0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396AD8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30 (82.38%)</w:t>
            </w:r>
          </w:p>
        </w:tc>
      </w:tr>
      <w:tr w14:paraId="77BA6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B83ABB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10DE9D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DEDC92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7 (20.9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80AAD9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92 (17.62%)</w:t>
            </w:r>
          </w:p>
        </w:tc>
      </w:tr>
      <w:tr w14:paraId="04EF6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3A505B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2DM Chronic complication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9C0AD1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B563E9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A6E17A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0C24E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5F9203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8340BB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B707AC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0 (23.26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62FDFE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59 (30.46%)</w:t>
            </w:r>
          </w:p>
        </w:tc>
      </w:tr>
      <w:tr w14:paraId="5F4CF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200673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181282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8221F8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99 (76.74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BE1534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63 (69.54%)</w:t>
            </w:r>
          </w:p>
        </w:tc>
      </w:tr>
      <w:tr w14:paraId="2AFD0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F134DF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R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1C25DB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440E23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829EFF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001DF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3C904E6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870189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7FC602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17 (90.7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379902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74 (90.80%)</w:t>
            </w:r>
          </w:p>
        </w:tc>
      </w:tr>
      <w:tr w14:paraId="2C426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C00A0C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E40E1B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EB9A7B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 (9.3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FDE52B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8 (9.20%)</w:t>
            </w:r>
          </w:p>
        </w:tc>
      </w:tr>
      <w:tr w14:paraId="47D86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970446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A80456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CDBB4C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60DEBE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1E2BE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B9679A9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E72A86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27CAC3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8 (44.96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602E3A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11 (59.58%)</w:t>
            </w:r>
          </w:p>
        </w:tc>
      </w:tr>
      <w:tr w14:paraId="4E7F4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FF3FFE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161888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87EADA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1 (55.04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A44CC9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11 (40.42%)</w:t>
            </w:r>
          </w:p>
        </w:tc>
      </w:tr>
      <w:tr w14:paraId="3CCAB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A6F475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AD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147617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41F907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839E86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3CE7B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F16E9A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EB50A6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ED2E0B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3 (56.59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C72E1E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02 (57.85%)</w:t>
            </w:r>
          </w:p>
        </w:tc>
      </w:tr>
      <w:tr w14:paraId="4CD11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31B77D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633593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F16EF7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6 (43.41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772155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20 (42.15%)</w:t>
            </w:r>
          </w:p>
        </w:tc>
      </w:tr>
      <w:tr w14:paraId="42F9C5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F2A24B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iabetic Foot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67E931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B8288F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E33D59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537A76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6C5AEF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AA4EF0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5CC874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3 (95.3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51D02A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5 (98.66%)</w:t>
            </w:r>
          </w:p>
        </w:tc>
      </w:tr>
      <w:tr w14:paraId="64108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EC063A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52AD793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93ACE6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6 (4.6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B612EE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 (1.34%)</w:t>
            </w:r>
          </w:p>
        </w:tc>
      </w:tr>
      <w:tr w14:paraId="330F7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3E20FF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eripheral circulation complication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A9D928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687448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9DE636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A5BD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A6DAB7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FE9BB9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2D3022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16 (89.9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B5A9E7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95 (94.83%)</w:t>
            </w:r>
          </w:p>
        </w:tc>
      </w:tr>
      <w:tr w14:paraId="5051F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7E0ECDB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2D1A7F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2B05CA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3 (10.0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D15F38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7 (5.17%)</w:t>
            </w:r>
          </w:p>
        </w:tc>
      </w:tr>
      <w:tr w14:paraId="656E6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5EB893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KD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12AC31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1ECDB07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9B0420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0A131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7F9E48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FB4D59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CA70AC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86 (66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BD9353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56 (68.20%)</w:t>
            </w:r>
          </w:p>
        </w:tc>
      </w:tr>
      <w:tr w14:paraId="11272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7770BD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3EA618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0297C4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3 (33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5519DD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66 (31.80%)</w:t>
            </w:r>
          </w:p>
        </w:tc>
      </w:tr>
      <w:tr w14:paraId="1FBB7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4EE2D28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etabolic Syndrome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1599D7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070DE4F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EAADB2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9816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AB7D13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379E6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1AEC80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17 (90.7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FEC027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56 (87.36%)</w:t>
            </w:r>
          </w:p>
        </w:tc>
      </w:tr>
      <w:tr w14:paraId="3B511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E62CFE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43CDFD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E7AA3B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 (9.3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603DD6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66 (12.64%)</w:t>
            </w:r>
          </w:p>
        </w:tc>
      </w:tr>
      <w:tr w14:paraId="0EA07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72BE2D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besity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E87D35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C7E4A60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3B749C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90A6F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371126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91C3A0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976889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6 (82.1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4AE329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47 (85.63%)</w:t>
            </w:r>
          </w:p>
        </w:tc>
      </w:tr>
      <w:tr w14:paraId="692F3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4BCD81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B4ED5D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4B94CD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3 (17.8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D0B4CD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5 (14.37%)</w:t>
            </w:r>
          </w:p>
        </w:tc>
      </w:tr>
      <w:tr w14:paraId="20708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4B196B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atty Liver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914BBD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5BC912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4F6C56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3DE05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C86A6A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492BEE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C7F9DC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82 (63.5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FF6C02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01 (57.66%)</w:t>
            </w:r>
          </w:p>
        </w:tc>
      </w:tr>
      <w:tr w14:paraId="5FE68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5FC88E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02CB0E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8BC824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7 (36.4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DD842F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21 (42.34%)</w:t>
            </w:r>
          </w:p>
        </w:tc>
      </w:tr>
      <w:tr w14:paraId="2ACA9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73BBCC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yperlipidemi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A7D1BF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61525E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7984DF3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34A92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B12B9D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0A6248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432FEA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2 (79.0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ABC60F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68 (70.50%)</w:t>
            </w:r>
          </w:p>
        </w:tc>
      </w:tr>
      <w:tr w14:paraId="6EEB3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AA7DD7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49040BB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19DDBF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7 (20.9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4F9892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54 (29.50%)</w:t>
            </w:r>
          </w:p>
        </w:tc>
      </w:tr>
      <w:tr w14:paraId="4DBE6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5F1173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ASH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3A9AB3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5FF7642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F8C4D2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02E3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D46C3F8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BDC6DF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C95879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3 (95.3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BB2444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3 (96.36%)</w:t>
            </w:r>
          </w:p>
        </w:tc>
      </w:tr>
      <w:tr w14:paraId="2ED93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25D3A6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2AD217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3E1F697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6 (4.65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700CD5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9 (3.64%)</w:t>
            </w:r>
          </w:p>
        </w:tc>
      </w:tr>
      <w:tr w14:paraId="3B872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52A30BE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yperthyroidism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D1B62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9188B2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BA7161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2BC27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64EF371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25CB99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177953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6 (97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3D78B3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9 (99.43%)</w:t>
            </w:r>
          </w:p>
        </w:tc>
      </w:tr>
      <w:tr w14:paraId="71656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4A9DF5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39579B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6C133C0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2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2FECE7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0.57%)</w:t>
            </w:r>
          </w:p>
        </w:tc>
      </w:tr>
      <w:tr w14:paraId="590A6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71EEFB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ypothyroidism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E51BE7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15DEF58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89DE6E5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74308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F0A5B2B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4CFAF6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4C2ABD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5 (96.9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1FA0361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1 (95.98%)</w:t>
            </w:r>
          </w:p>
        </w:tc>
      </w:tr>
      <w:tr w14:paraId="13A33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39D5F78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C3F3D3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111836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 (3.10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D81CEE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1 (4.02%)</w:t>
            </w:r>
          </w:p>
        </w:tc>
      </w:tr>
      <w:tr w14:paraId="2B5F9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79F06C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hyroid nodule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BCAF5D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3ABCC1D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325228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64326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B5D31F6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829CFAA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42E90FC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9 (61.24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5B223CD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31 (63.41%)</w:t>
            </w:r>
          </w:p>
        </w:tc>
      </w:tr>
      <w:tr w14:paraId="2425D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BEDB89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563622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2DD01EB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0 (38.76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2FD7F6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91 (36.59%)</w:t>
            </w:r>
          </w:p>
        </w:tc>
      </w:tr>
      <w:tr w14:paraId="34FCF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05AFEAF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hyroiditi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75477A4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4B0E20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AAB6A4C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18A23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F503B8E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77DEFF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F0DD5ED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26 (97.67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8D702C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16 (98.85%)</w:t>
            </w:r>
          </w:p>
        </w:tc>
      </w:tr>
      <w:tr w14:paraId="38D99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1FA3DF69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AAD69B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7ED9FD4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 (2.33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3CADC64F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6 (1.15%)</w:t>
            </w:r>
          </w:p>
        </w:tc>
      </w:tr>
      <w:tr w14:paraId="36E42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0C0B501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CE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95C645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5F152BE7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265AD8A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03D7C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2F50FD3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F951D9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CE4EA7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92 (71.32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E75D76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422 (80.84%)</w:t>
            </w:r>
          </w:p>
        </w:tc>
      </w:tr>
      <w:tr w14:paraId="6EA92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64E8BF5A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11C8B16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4E34B6E6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7 (28.68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60673345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100 (19.16%)</w:t>
            </w:r>
          </w:p>
        </w:tc>
      </w:tr>
      <w:tr w14:paraId="2EEF9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2830953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83F122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1C55D75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0632C1F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14:paraId="45456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7C317C8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B438495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58571D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56 (43.41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101FD204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216 (41.38%)</w:t>
            </w:r>
          </w:p>
        </w:tc>
      </w:tr>
      <w:tr w14:paraId="5D831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23" w:type="pct"/>
            <w:shd w:val="clear" w:color="auto" w:fill="auto"/>
            <w:noWrap/>
            <w:vAlign w:val="center"/>
          </w:tcPr>
          <w:p w14:paraId="3879AD7E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4E4114C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without</w:t>
            </w:r>
          </w:p>
        </w:tc>
        <w:tc>
          <w:tcPr>
            <w:tcW w:w="1445" w:type="pct"/>
            <w:shd w:val="clear" w:color="auto" w:fill="auto"/>
            <w:noWrap/>
            <w:vAlign w:val="center"/>
          </w:tcPr>
          <w:p w14:paraId="625512F3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73 (56.59%)</w:t>
            </w:r>
          </w:p>
        </w:tc>
        <w:tc>
          <w:tcPr>
            <w:tcW w:w="1288" w:type="pct"/>
            <w:shd w:val="clear" w:color="auto" w:fill="auto"/>
            <w:noWrap/>
            <w:vAlign w:val="center"/>
          </w:tcPr>
          <w:p w14:paraId="4190FBB2">
            <w:pPr>
              <w:spacing w:before="0" w:after="0"/>
              <w:rPr>
                <w:rFonts w:eastAsia="微软雅黑" w:cs="Times New Roman"/>
                <w:color w:val="000000"/>
                <w:szCs w:val="24"/>
                <w:lang w:eastAsia="zh-CN"/>
              </w:rPr>
            </w:pPr>
            <w:r>
              <w:rPr>
                <w:rFonts w:eastAsia="微软雅黑" w:cs="Times New Roman"/>
                <w:color w:val="000000"/>
                <w:szCs w:val="24"/>
                <w:lang w:eastAsia="zh-CN"/>
              </w:rPr>
              <w:t>306 (58.62%)</w:t>
            </w:r>
          </w:p>
        </w:tc>
      </w:tr>
    </w:tbl>
    <w:p w14:paraId="47BAC7A3">
      <w:pPr>
        <w:rPr>
          <w:rFonts w:eastAsia="宋体" w:cs="Times New Roman"/>
          <w:szCs w:val="24"/>
          <w:lang w:eastAsia="zh-CN"/>
        </w:rPr>
      </w:pPr>
    </w:p>
    <w:p w14:paraId="754F32EB">
      <w:pPr>
        <w:rPr>
          <w:rFonts w:eastAsia="宋体" w:cs="Times New Roman"/>
          <w:szCs w:val="24"/>
          <w:lang w:eastAsia="zh-CN"/>
        </w:rPr>
      </w:pPr>
    </w:p>
    <w:p w14:paraId="72B7B6CF">
      <w:pPr>
        <w:rPr>
          <w:rFonts w:hint="default" w:eastAsia="宋体"/>
          <w:lang w:val="en-US" w:eastAsia="zh-CN"/>
        </w:rPr>
      </w:pPr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t>Table</w:t>
      </w:r>
      <w:r>
        <w:rPr>
          <w:rFonts w:hint="eastAsia" w:eastAsia="宋体"/>
          <w:lang w:val="en-US" w:eastAsia="zh-CN"/>
        </w:rPr>
        <w:t>3: Logistic regression analysis of factors associated with TBR events during hospitalization</w:t>
      </w:r>
    </w:p>
    <w:tbl>
      <w:tblPr>
        <w:tblStyle w:val="5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65"/>
        <w:gridCol w:w="749"/>
        <w:gridCol w:w="865"/>
        <w:gridCol w:w="947"/>
        <w:gridCol w:w="2680"/>
      </w:tblGrid>
      <w:tr w14:paraId="50658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73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A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Variables</w:t>
            </w:r>
          </w:p>
        </w:tc>
        <w:tc>
          <w:tcPr>
            <w:tcW w:w="46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7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β</w:t>
            </w:r>
          </w:p>
        </w:tc>
        <w:tc>
          <w:tcPr>
            <w:tcW w:w="40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C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.E</w:t>
            </w:r>
          </w:p>
        </w:tc>
        <w:tc>
          <w:tcPr>
            <w:tcW w:w="46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3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Z</w:t>
            </w:r>
          </w:p>
        </w:tc>
        <w:tc>
          <w:tcPr>
            <w:tcW w:w="50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9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  <w:t>P</w:t>
            </w:r>
          </w:p>
        </w:tc>
        <w:tc>
          <w:tcPr>
            <w:tcW w:w="143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B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OR (95%CI)</w:t>
            </w:r>
          </w:p>
        </w:tc>
      </w:tr>
      <w:tr w14:paraId="32401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73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D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B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0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5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B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8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204D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C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Intercept</w:t>
            </w:r>
          </w:p>
        </w:tc>
        <w:tc>
          <w:tcPr>
            <w:tcW w:w="4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D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19</w:t>
            </w:r>
          </w:p>
        </w:tc>
        <w:tc>
          <w:tcPr>
            <w:tcW w:w="4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D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6</w:t>
            </w:r>
          </w:p>
        </w:tc>
        <w:tc>
          <w:tcPr>
            <w:tcW w:w="4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B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6</w:t>
            </w:r>
          </w:p>
        </w:tc>
        <w:tc>
          <w:tcPr>
            <w:tcW w:w="5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6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97</w:t>
            </w:r>
          </w:p>
        </w:tc>
        <w:tc>
          <w:tcPr>
            <w:tcW w:w="143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F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82 (0.19 ~ 3.63)</w:t>
            </w:r>
          </w:p>
        </w:tc>
      </w:tr>
      <w:tr w14:paraId="03A2B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2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ength of hospital sta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9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1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F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6.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1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F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18 (1.12 ~ 1.24)</w:t>
            </w:r>
          </w:p>
        </w:tc>
      </w:tr>
      <w:tr w14:paraId="4F14F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4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Weig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F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2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9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3.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0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6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97 (0.95 ~ 0.99)</w:t>
            </w:r>
          </w:p>
        </w:tc>
      </w:tr>
      <w:tr w14:paraId="3A6E7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4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Lymphocy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8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F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1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1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15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D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78 (0.55 ~ 1.10)</w:t>
            </w:r>
          </w:p>
        </w:tc>
      </w:tr>
      <w:tr w14:paraId="7B148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7A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FC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空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  <w:t>）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2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2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6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4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3.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8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&lt;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C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0 (0.15 ~ 0.58)</w:t>
            </w:r>
          </w:p>
        </w:tc>
      </w:tr>
      <w:tr w14:paraId="4BEC7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F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SGLT-2i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C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4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D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6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0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0786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A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8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A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2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4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A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366EB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2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E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F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A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1.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08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3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39 (0.13 ~ 1.15)</w:t>
            </w:r>
          </w:p>
        </w:tc>
      </w:tr>
      <w:tr w14:paraId="352FE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7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ypothyroidis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8F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3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1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2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D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AA43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E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B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6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E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A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F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4742D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3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A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9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3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D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19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C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2.92 (1.19 ~ 7.16)</w:t>
            </w:r>
          </w:p>
        </w:tc>
      </w:tr>
      <w:tr w14:paraId="61DDE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C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Thyroid nodu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A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B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B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2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7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DDB7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0B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6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D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6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1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0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0E039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3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A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B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A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D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44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B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2 (0.39 ~ 0.99)</w:t>
            </w:r>
          </w:p>
        </w:tc>
      </w:tr>
      <w:tr w14:paraId="3209C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6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Hypertensio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4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4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D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7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3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53C3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1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6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A8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A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3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3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1.00 (Reference)</w:t>
            </w:r>
          </w:p>
        </w:tc>
      </w:tr>
      <w:tr w14:paraId="1867D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3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 xml:space="preserve">  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7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0.51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8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2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C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-2.30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9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highlight w:val="none"/>
                <w:u w:val="none"/>
              </w:rPr>
              <w:t>0.021</w:t>
            </w:r>
          </w:p>
        </w:tc>
        <w:tc>
          <w:tcPr>
            <w:tcW w:w="143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8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0.60 (0.39 ~ 0.93)</w:t>
            </w:r>
          </w:p>
        </w:tc>
      </w:tr>
      <w:tr w14:paraId="4E79A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A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  <w:t>OR: Odds Ratio, CI: Confidence Interval</w:t>
            </w:r>
          </w:p>
        </w:tc>
      </w:tr>
    </w:tbl>
    <w:p w14:paraId="021482E4">
      <w:pPr>
        <w:rPr>
          <w:rFonts w:eastAsia="宋体" w:cs="Times New Roman"/>
          <w:szCs w:val="24"/>
          <w:lang w:eastAsia="zh-CN"/>
        </w:rPr>
      </w:pPr>
    </w:p>
    <w:p w14:paraId="3C79B09E">
      <w:pPr>
        <w:rPr>
          <w:rFonts w:eastAsia="宋体" w:cs="Times New Roman"/>
          <w:szCs w:val="24"/>
          <w:lang w:eastAsia="zh-CN"/>
        </w:rPr>
      </w:pPr>
    </w:p>
    <w:p w14:paraId="598A86FC">
      <w:pPr>
        <w:rPr>
          <w:rFonts w:eastAsia="宋体" w:cs="Times New Roman"/>
          <w:szCs w:val="24"/>
          <w:lang w:eastAsia="zh-CN"/>
        </w:rPr>
      </w:pPr>
    </w:p>
    <w:p w14:paraId="1FB843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right="-120" w:rightChars="-50"/>
        <w:textAlignment w:val="auto"/>
        <w:rPr>
          <w:rFonts w:eastAsia="宋体"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t>Table</w:t>
      </w:r>
      <w:r>
        <w:rPr>
          <w:rFonts w:hint="eastAsia" w:eastAsia="宋体"/>
          <w:lang w:val="en-US" w:eastAsia="zh-CN"/>
        </w:rPr>
        <w:t>4: Baseline characteristics of patients grouped by glinide use</w:t>
      </w:r>
      <w:bookmarkStart w:id="1" w:name="_GoBack"/>
      <w:bookmarkEnd w:id="1"/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750"/>
        <w:gridCol w:w="2007"/>
        <w:gridCol w:w="1677"/>
        <w:gridCol w:w="1478"/>
        <w:gridCol w:w="1438"/>
      </w:tblGrid>
      <w:tr w14:paraId="4B53D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FEF9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C1C6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AA3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 = 7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401F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 = 7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7E53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 = 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E68E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88E4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03E1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Variab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62B9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evel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A434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Overall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01B9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o glinide u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C742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Glinide us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E6F2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-value</w:t>
            </w:r>
          </w:p>
        </w:tc>
      </w:tr>
      <w:tr w14:paraId="58278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C695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bA1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1C56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C82C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30 (8.00 - 10.7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0C10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30 (7.90 - 10.7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9887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40 (8.10 - 11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D860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1</w:t>
            </w:r>
          </w:p>
        </w:tc>
      </w:tr>
      <w:tr w14:paraId="20D40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C368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B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7780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37F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51 (6.46 - 10.8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C6AD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40 (6.40 - 10.8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D38F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10 (7.37 - 10.9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F26C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2</w:t>
            </w:r>
          </w:p>
        </w:tc>
      </w:tr>
      <w:tr w14:paraId="77396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8EDD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5701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E714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4.00 (54.00 - 73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195B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4.00 (54.00 - 72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46AD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6.00 (60.00 - 77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84D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2</w:t>
            </w:r>
          </w:p>
        </w:tc>
      </w:tr>
      <w:tr w14:paraId="3B175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3A0D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ength_of_hospital_sta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CE75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8DA9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.00 (10.00 - 15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619B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.00 (10.00 - 15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4236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4.00 (10.00 - 17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266A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23</w:t>
            </w:r>
          </w:p>
        </w:tc>
      </w:tr>
      <w:tr w14:paraId="35FB2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11B2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ig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66DB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0663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65 (1.58 - 1.7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90F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65 (1.58 - 1.7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A9A2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64 (1.57 - 1.7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F06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369</w:t>
            </w:r>
          </w:p>
        </w:tc>
      </w:tr>
      <w:tr w14:paraId="0C66B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834E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C199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8489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.00 (59.00 - 75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4B0B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.00 (59.50 - 75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9769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3.00 (56.00 - 75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581C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57</w:t>
            </w:r>
          </w:p>
        </w:tc>
      </w:tr>
      <w:tr w14:paraId="4673A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A347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BM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3BDE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E609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.80 (22.31 - 26.9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572D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.86 (22.41 - 26.9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8E31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.12 (21.30 - 26.9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C066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82</w:t>
            </w:r>
          </w:p>
        </w:tc>
      </w:tr>
      <w:tr w14:paraId="0DF63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0475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3533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D821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45 (1.03 - 2.1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14BF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44 (1.03 - 2.1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F0EC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58 (0.97 - 2.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D3F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817</w:t>
            </w:r>
          </w:p>
        </w:tc>
      </w:tr>
      <w:tr w14:paraId="791BF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88F7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yG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A677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897F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19 (8.68 - 9.7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A917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19 (8.68 - 9.7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60E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16 (8.71 - 9.8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7F9A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34</w:t>
            </w:r>
          </w:p>
        </w:tc>
      </w:tr>
      <w:tr w14:paraId="6B715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CBA6A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9ABB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F5AF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 (0.82 - 1.1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4DDB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 (0.82 - 1.1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F366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1 (0.87 - 1.1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2EAF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57</w:t>
            </w:r>
          </w:p>
        </w:tc>
      </w:tr>
      <w:tr w14:paraId="38FFC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527B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D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A0AF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8CA4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48 (1.91 - 3.1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0EA5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49 (1.91 - 3.1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69E2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32 (1.86 - 3.0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BCBB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458</w:t>
            </w:r>
          </w:p>
        </w:tc>
      </w:tr>
      <w:tr w14:paraId="251B1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6465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D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38D0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1009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 (0.82 - 1.1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0921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 (0.82 - 1.1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D958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1 (0.87 - 1.1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2D48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57</w:t>
            </w:r>
          </w:p>
        </w:tc>
      </w:tr>
      <w:tr w14:paraId="062D3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51C0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eutrophil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7404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C1D1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70 (2.90 - 4.8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92CD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70 (2.90 - 4.8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8F13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50 (2.90 - 5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727D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867</w:t>
            </w:r>
          </w:p>
        </w:tc>
      </w:tr>
      <w:tr w14:paraId="330B6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2E7F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ymphocy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E6C2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8623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80 (1.40 - 2.3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850A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80 (1.40 - 2.3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050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70 (1.30 - 2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5427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83</w:t>
            </w:r>
          </w:p>
        </w:tc>
      </w:tr>
      <w:tr w14:paraId="4102F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7780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L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3989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312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6 (1.53 - 2.9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E66B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5 (1.50 - 2.8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3ADD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13 (1.61 - 2.9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B741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96</w:t>
            </w:r>
          </w:p>
        </w:tc>
      </w:tr>
      <w:tr w14:paraId="3298A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29E2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I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B543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58E7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10 (4.90 - 12.7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CBDB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20 (4.90 - 13.1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5026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.40 (5.20 - 11.2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3E4A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53</w:t>
            </w:r>
          </w:p>
        </w:tc>
      </w:tr>
      <w:tr w14:paraId="171A3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5833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CP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FA4A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7DAB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8 (0.49 - 0.9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8366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8 (0.49 - 0.9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1E69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9 (0.54 - 0.9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CBF3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32</w:t>
            </w:r>
          </w:p>
        </w:tc>
      </w:tr>
      <w:tr w14:paraId="538E1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46C1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ist_Day_with_TI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06435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07F3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00 (2.00 - 8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70B8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00 (2.00 - 8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57CB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.00 (3.00 - 9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E4CD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56</w:t>
            </w:r>
          </w:p>
        </w:tc>
      </w:tr>
      <w:tr w14:paraId="75A4A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F96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ist_Day_with_TIR_TIT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C0E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4037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.00 (2.00 - 9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D6F1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.00 (2.00 - 9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76DF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.00 (0.00 - 9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CEBA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11</w:t>
            </w:r>
          </w:p>
        </w:tc>
      </w:tr>
      <w:tr w14:paraId="7C126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83BF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ist_Day_with_low_M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FF0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C030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2.00 - 6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807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2.00 - 6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6F8A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2.00 - 6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FE8A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83</w:t>
            </w:r>
          </w:p>
        </w:tc>
      </w:tr>
      <w:tr w14:paraId="427D8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D62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BR_mu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655A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C40C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 - 0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E7B7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 - 0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7F41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 - 0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C877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76</w:t>
            </w:r>
          </w:p>
        </w:tc>
      </w:tr>
      <w:tr w14:paraId="02CAE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57AA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B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658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75C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F7FE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EE29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79EF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02</w:t>
            </w:r>
          </w:p>
        </w:tc>
      </w:tr>
      <w:tr w14:paraId="2DE19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5B1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C894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A6A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1.00 (84.3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F8C8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01.00 (84.5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A2C7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.00 (8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86D5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C1D5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008D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F68F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9D5F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5.00 (15.7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8206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10.00 (15.4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6540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5.00 (1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26FC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E099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A896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ex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9D30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F8B0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0522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9CB9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6256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737</w:t>
            </w:r>
          </w:p>
        </w:tc>
      </w:tr>
      <w:tr w14:paraId="7D3B5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2D70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0C65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FF2D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63.00 (58.1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FEDB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5.00 (58.3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CAA0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8.00 (56.4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E5E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F42B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DBF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7A15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ACB5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3.00 (41.8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7F11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6.00 (41.6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BB04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7.00 (4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35E8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64E9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B36A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C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E28A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893A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2E67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473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69B6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57</w:t>
            </w:r>
          </w:p>
        </w:tc>
      </w:tr>
      <w:tr w14:paraId="42343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8264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0E94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ACCF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58.00 (57.5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DCD8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03.00 (56.6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7FA2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5.00 (6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246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4D0E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F959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4AD1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960A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8.00 (42.4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B982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08.00 (43.3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84B5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0.00 (35.2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C209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39FC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45DB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tform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205E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AA4C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A8F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48A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6E93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2</w:t>
            </w:r>
          </w:p>
        </w:tc>
      </w:tr>
      <w:tr w14:paraId="08001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F31B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6CDB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CFFC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9.00 (17.4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6B64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4.00 (17.4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62CB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5.00 (1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82D4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A95A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A5A5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17AD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D20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57.00 (82.5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612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87.00 (82.5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C88C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.00 (8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0260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BC6A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4573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tDPP_4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DA7B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5119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20EB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FCFB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048F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725</w:t>
            </w:r>
          </w:p>
        </w:tc>
      </w:tr>
      <w:tr w14:paraId="4FEC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F1FB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18F4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AAF5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3.00 (98.3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C104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99.00 (98.31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1DA5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95F3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B844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9FFA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DB9A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9A5A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.00 (1.6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017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.00 (1.69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591C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096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3FE5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E3C9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tSGLT_2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D104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5D45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3A69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73C8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2282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48</w:t>
            </w:r>
          </w:p>
        </w:tc>
      </w:tr>
      <w:tr w14:paraId="10236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3B50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7ED3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DAF7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5.00 (98.6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8B57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0.00 (98.4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B13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5.00 (10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322C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E6B6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8B4C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065B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BFC2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1.00 (1.3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A95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1.00 (1.5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79D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B99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EBF4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04DC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tTZ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66CA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7525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E1F6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88D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7F4F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33</w:t>
            </w:r>
          </w:p>
        </w:tc>
      </w:tr>
      <w:tr w14:paraId="77A31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B8B1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B63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7FAB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9.00 (96.6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33E0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5.00 (96.3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49B6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1CF6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AB82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A449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BAEF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A2C2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7.00 (3.3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1A38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6.00 (3.6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DCD4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2ABB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300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06BE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PP_4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F2F8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D8D6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8F2A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21F9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3990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56</w:t>
            </w:r>
          </w:p>
        </w:tc>
      </w:tr>
      <w:tr w14:paraId="38FF5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F42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35AC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ADBF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5.00 (52.1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C2FB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79.00 (53.31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F406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6.00 (4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D405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CC07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177B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A84E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9C8A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81.00 (47.8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A46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2.00 (46.69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355D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.00 (5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7758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13FE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AD37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GLT_2i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D670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C2B7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021A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6476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BD38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3</w:t>
            </w:r>
          </w:p>
        </w:tc>
      </w:tr>
      <w:tr w14:paraId="6EC7E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1558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FCCF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DE1C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11.00 (89.3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E71D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31.00 (88.7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B10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0.00 (94.1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7A0A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87F1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4022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5DEE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C043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5.00 (10.6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9276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0.00 (11.2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E4B9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00 (5.8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761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49C8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AB15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Z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42D9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431F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47D7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C21F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186E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97</w:t>
            </w:r>
          </w:p>
        </w:tc>
      </w:tr>
      <w:tr w14:paraId="323B5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F6EA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945B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BD6F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7.00 (98.8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4EA5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2.00 (98.7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8E10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5.00 (10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E27F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367D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3B2E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EE1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F6F5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00 (1.1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97C2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00 (1.2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C549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B6A7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34DD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F313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ulfonylurea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822A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1BA5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38C7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13A2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6F01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479</w:t>
            </w:r>
          </w:p>
        </w:tc>
      </w:tr>
      <w:tr w14:paraId="58274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4FD3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5877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F505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9.00 (96.6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0C31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8.00 (96.7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D085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1.00 (95.2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8E3A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34F6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9458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E852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5832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7.00 (3.3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1968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3.00 (3.2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F2A3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0D90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98BB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FA98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a__Glucosidase_inhibito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FB12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7E4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6CEA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56FA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227D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309</w:t>
            </w:r>
          </w:p>
        </w:tc>
      </w:tr>
      <w:tr w14:paraId="3289C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9036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6AA5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777A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9.00 (62.6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FE12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50.00 (63.29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369E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.00 (5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5620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DC06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56F7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A27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8BFD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7.00 (37.3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3ADF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61.00 (36.71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6C89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6.00 (4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334F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B839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6D23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GLP_1R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F763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6144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6E4A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7863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BED7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65</w:t>
            </w:r>
          </w:p>
        </w:tc>
      </w:tr>
      <w:tr w14:paraId="46937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2187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6B72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DD42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61.00 (83.0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A6C4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89.00 (82.8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93F6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2.00 (8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0E0C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ABCB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09E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1019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DFAA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5.00 (16.9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1C94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2.00 (17.1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5A1F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.00 (15.2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0EAA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2192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C1D8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Ultra_short_acting_insul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5169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29E6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4DA1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D76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7EF2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34</w:t>
            </w:r>
          </w:p>
        </w:tc>
      </w:tr>
      <w:tr w14:paraId="26C32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3F08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1CDA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EF4C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9.00 (37.5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AA31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76.00 (38.8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080F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3.00 (27.06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C496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8CC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6F91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B838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611C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7.00 (62.4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E3F5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35.00 (61.1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C6A8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2.00 (72.94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EFD6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969D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895B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Short_acting_insul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DCE7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027C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C1C6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040B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08BA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 w14:paraId="1732B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0EB2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E21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0E0C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30.00 (79.1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1CAF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74.00 (80.7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B483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6.00 (65.8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C176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0CDA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847D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A43F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4483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66.00 (20.8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47FD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37.00 (19.2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E198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.00 (34.1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A096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1D6B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A8F7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sohpane_Insul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B495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4A03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C61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6408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8803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1F1C3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97A6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D6F7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9BA9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1.00 (95.6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A2FC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94.00 (97.61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578F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.00 (7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197D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B56E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EB71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56D0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EA5D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5.00 (4.4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69B7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7.00 (2.39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A5BD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8.00 (2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92DB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E274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5C68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Long_acting_insul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87DE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0112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0E52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41E1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2BE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7BDE7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73F3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FDDE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1593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68.00 (83.9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05B3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31.00 (88.7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978A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7.00 (4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9983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BCFB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1077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BF69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2D7D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8.00 (16.0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5CB2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0.00 (11.2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3EBD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8.00 (56.4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ED8D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DBB7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3BD0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remixed_insuli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1DD7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5CEF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AB7A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2E1D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F75B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5E8CD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82AB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1CAA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A3F3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68.00 (21.1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887B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19.00 (16.7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D196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.00 (5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27ED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B2FE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4ACC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B40E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3B38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28.00 (78.8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1593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92.00 (83.2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617B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6.00 (4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3EFA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06B3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AC1A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OADS_typ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E33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9296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605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4DA6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59E3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08863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14D5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552D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2AB5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8.00 (3.5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877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8.00 (3.9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D6E1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9322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C682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13D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46C2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24BC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97.00 (24.7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3FB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95.00 (27.4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2597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FCC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B17E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0ED4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204B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B763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70.00 (46.4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5067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46.00 (48.6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B342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.00 (28.24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1E3A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88F6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B8BB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E4A0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A0DB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55.00 (19.4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12EB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16.00 (16.3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E62A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9.00 (45.8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D7EA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2060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0783B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9A74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8403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.00 (5.1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CB7F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.00 (3.3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72AD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7.00 (2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733D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DDC2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272E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1853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A74A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0.5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38B9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0.2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C7BA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2D7E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2EF8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58FD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44A8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279B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0.1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2335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3ED7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0D81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7D91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6BCA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2DM_Chronic_complicatio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3052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47E9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2D24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1FD5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2CBD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18</w:t>
            </w:r>
          </w:p>
        </w:tc>
      </w:tr>
      <w:tr w14:paraId="44D1E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AC2D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4BFD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64EB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33.00 (29.2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2FF8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13.00 (29.9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4600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0.00 (2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E2FB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969D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4975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02B5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BB93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63.00 (70.7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1C34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8.00 (70.0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8CCB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5.00 (76.4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2211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EC3C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43A6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1CE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EC0D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2DFA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2B05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AC75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66</w:t>
            </w:r>
          </w:p>
        </w:tc>
      </w:tr>
      <w:tr w14:paraId="5E630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FEDD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6AC6D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7EAD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23.00 (90.8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7758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43.00 (90.4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DD84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0.00 (94.1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F83A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09FF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5AB3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82E9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0073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3.00 (9.1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15DB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.00 (9.5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4451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00 (5.8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2D55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F2B0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336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DC78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A4B7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CE2E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ECBA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FCE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24</w:t>
            </w:r>
          </w:p>
        </w:tc>
      </w:tr>
      <w:tr w14:paraId="48B75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C30F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9C5E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AA4E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44.00 (55.7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D601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97.00 (55.8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1BE7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7.00 (55.2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E298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12F1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0F81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9F7B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B7FD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52.00 (44.2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0804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14.00 (44.1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3845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8.00 (4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643C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D476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DAF4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A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C4E7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E015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FC3E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04FA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C123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76</w:t>
            </w:r>
          </w:p>
        </w:tc>
      </w:tr>
      <w:tr w14:paraId="338A2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6557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49FA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BF4F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55.00 (57.1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F1AA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04.00 (56.8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0215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1.00 (6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1D30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4442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1311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63C5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1775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41.00 (42.8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97CA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07.00 (43.1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23D7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4.00 (4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9EAB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54A7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2DD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iabetic_Foo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ED68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9B18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0052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3A1F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1183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439</w:t>
            </w:r>
          </w:p>
        </w:tc>
      </w:tr>
      <w:tr w14:paraId="0C6C5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4A6D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DC5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169C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77.00 (97.6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CD8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93.00 (97.4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1FC4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9B2B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E290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BF90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3996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B51C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9.00 (2.3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F1F9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8.00 (2.5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E972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C275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1BB6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33C6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Peripheral_circulation_complicatio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16BB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9D78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206B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4004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D4CB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5B7BD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2B4D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AB6C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8BB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42.00 (93.2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0C24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4.00 (94.80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B819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.00 (8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55F4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118C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6DBC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E1AA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F94D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4.00 (6.7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2D8F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7.00 (5.20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0C34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7.00 (2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682A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E072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634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DK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834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92BB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4BF8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D9E0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E4A5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51</w:t>
            </w:r>
          </w:p>
        </w:tc>
      </w:tr>
      <w:tr w14:paraId="50539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90E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24DF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F4B8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47.00 (68.7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840A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1.00 (69.0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C77C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6.00 (65.8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D3D7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DDB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9B00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DBDD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7409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9.00 (31.2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B559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20.00 (30.9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571A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.00 (34.1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1E16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1795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155B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etabolic_Syndrom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855B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CCB3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87DD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43A2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A3C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462</w:t>
            </w:r>
          </w:p>
        </w:tc>
      </w:tr>
      <w:tr w14:paraId="0E82D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BDFC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C874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4A8B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12.00 (89.4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FEB1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34.00 (89.1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74DA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.00 (91.76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A8F8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93D5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02BC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430E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BE20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10.5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BA93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7.00 (10.8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76F1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.00 (8.24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F009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310C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72F0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0EE9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7CE6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B5F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A357A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B03A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386</w:t>
            </w:r>
          </w:p>
        </w:tc>
      </w:tr>
      <w:tr w14:paraId="2140A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5E61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F808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7B96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9.00 (86.5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0802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18.00 (86.9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56FC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1.00 (8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CFFA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8CEC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31D7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4C0A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F1AE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07.00 (13.4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355E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3.00 (13.0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5676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4.00 (16.4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58DA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C9D4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1A77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Fatty_Liv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81F7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6704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519E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7EA4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0180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672</w:t>
            </w:r>
          </w:p>
        </w:tc>
      </w:tr>
      <w:tr w14:paraId="5505B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6253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1E93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66A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70.00 (59.0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EEBA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8.00 (58.79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DE8B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2.00 (6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8AB78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2089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D370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C2DC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B562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26.00 (40.9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CD04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3.00 (41.21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FCDD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.00 (3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A5B2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38DB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F01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yperlipidemi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79AF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AFFF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1E2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8960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95DC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45</w:t>
            </w:r>
          </w:p>
        </w:tc>
      </w:tr>
      <w:tr w14:paraId="493D7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A913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6D7B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348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87.00 (73.7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005C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22.00 (73.4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1C95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5.00 (76.4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E0A3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64E2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46A1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3AF6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B51F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09.00 (26.2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3CD4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89.00 (26.5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4647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0.00 (2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B225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E999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F4D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NAS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FCD0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BCC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2DE7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E4D4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1C6A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33</w:t>
            </w:r>
          </w:p>
        </w:tc>
      </w:tr>
      <w:tr w14:paraId="4F713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DFEEB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F357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81D5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9.00 (96.6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B97A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5.00 (96.3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79CD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88BB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A16D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D362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7ED7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C8AA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7.00 (3.3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8F89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6.00 (3.6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B866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635A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3BD8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105E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yperthyroidis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1C4E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2311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BC91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8F0E8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424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6</w:t>
            </w:r>
          </w:p>
        </w:tc>
      </w:tr>
      <w:tr w14:paraId="6394B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94DF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39E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4FBD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7.00 (98.8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528C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3.00 (98.8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BF89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99F1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F5C0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B491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A7A2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AF10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00 (1.1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F5AD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00 (1.1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0863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CB07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B311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E7A1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ypothyroidis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9F68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CE9D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B94D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A41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1C4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171</w:t>
            </w:r>
          </w:p>
        </w:tc>
      </w:tr>
      <w:tr w14:paraId="7946D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CF4B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9028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9AF5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5.00 (96.1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A7D4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1.00 (95.7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5240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0E83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AC7F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9897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7C35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27F6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1.00 (3.8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38DB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0.00 (4.2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3A4E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D555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BC42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3403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hyroid_nodu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9C83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6350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FB97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BD8B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9FF4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298</w:t>
            </w:r>
          </w:p>
        </w:tc>
      </w:tr>
      <w:tr w14:paraId="5578A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7F54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7AB9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201C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09.00 (63.9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8CA4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59.00 (64.5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D29E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0.00 (5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0BD1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DE10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23E9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9F9F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13B2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87.00 (36.0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6B03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52.00 (35.4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A659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5.00 (4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F93E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26EE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AAB1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hyroiditi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8A18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2062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3AEF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5CC1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A2CE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966</w:t>
            </w:r>
          </w:p>
        </w:tc>
      </w:tr>
      <w:tr w14:paraId="35B23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9936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1FFA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C791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87.00 (98.8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D245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3.00 (98.8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C378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4.00 (98.82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0197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5FBD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EA60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85D3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FE6E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.00 (1.1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2CA1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00 (1.1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C778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5173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EB97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C6D3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A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97EC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2611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C8AE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49B8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C734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542</w:t>
            </w:r>
          </w:p>
        </w:tc>
      </w:tr>
      <w:tr w14:paraId="2EAD7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DB6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AB3D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4A00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16.00 (77.39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A648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48.00 (77.07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6411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8.00 (8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4C11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C1C5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788E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FBAA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4F86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80.00 (22.6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0484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63.00 (22.9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0724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7.00 (2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DE6C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B9DA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EC37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Hypertens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143D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8938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AA6B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2806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8AA8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859</w:t>
            </w:r>
          </w:p>
        </w:tc>
      </w:tr>
      <w:tr w14:paraId="43590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850B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BD5F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30B3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30.00 (41.4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20A0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94.00 (41.3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AD47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6.00 (4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7539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C595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C904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AFC3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A3CE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66.00 (58.54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039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17.00 (58.6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8D7C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9.00 (5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F2CD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3A6E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81B4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IR_in_10_Leng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03AD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F73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E865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5148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6F176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5</w:t>
            </w:r>
          </w:p>
        </w:tc>
      </w:tr>
      <w:tr w14:paraId="1367B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E17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211B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0140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45.00 (18.22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8B2F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20.00 (16.8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280E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5.00 (29.4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869F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77F3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9D94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70CF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6156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51.00 (81.7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A1C7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91.00 (83.1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8116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0.00 (70.5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A7C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26E0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743F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MAGE_in_10_Leng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C3CB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E562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4249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D0BA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1C7E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7</w:t>
            </w:r>
          </w:p>
        </w:tc>
      </w:tr>
      <w:tr w14:paraId="4DFA7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B4FE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182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726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6.00 (9.5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5942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1.00 (8.5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D422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5.00 (17.6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3034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45EF5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AE9C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1B83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6F4F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20.00 (90.4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890A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50.00 (91.4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27A6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.00 (8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58F1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642B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21C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TBR_mu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F682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470F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F4223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3379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27C4A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866</w:t>
            </w:r>
          </w:p>
        </w:tc>
      </w:tr>
      <w:tr w14:paraId="201AD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2930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AB4F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45CF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71.00 (84.30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CDA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01.00 (84.5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CEEF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.00 (8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7F3E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39CE6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28EC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0122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FC379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2.00 (11.5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D25C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2.00 (11.5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6B45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0.00 (11.76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11AE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2518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929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685F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CF3FB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2.00 (2.7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61E3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8.00 (2.5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26C3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EB27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42BF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6428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FED9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A4BC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.00 (0.6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DBD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.00 (0.5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A42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1.18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A628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1E9E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40E7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7F63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30B2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00 (0.38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76D6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.00 (0.42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B5B6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B27C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54128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E81F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7C91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6AB7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0.2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8A21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0.2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8E0F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3049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3385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5A62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2B12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5B5C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0.1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F6F1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.00 (0.1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69CF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9595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7C22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1B80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sulin_typ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E448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EB21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6DD5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313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C4E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1EC39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0782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EB32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767C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62.00 (32.9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FAB1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3.00 (34.18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E14C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9.00 (2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05BC9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0350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8BFA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095F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BE07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28.00 (53.7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2780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92.00 (55.13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9DC1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6.00 (4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379D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232B4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85B8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3FE7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3FAF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90.00 (11.31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D074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70.00 (9.85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1221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0.00 (23.5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3713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68BB0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2BEB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5EB9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BD0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4.00 (1.76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8388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.00 (0.8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A47B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8.00 (9.4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B473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773BF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7B98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E547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2253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0.25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709C6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0 (0.00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BEF41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.00 (2.35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7162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0EECE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11ADB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Insulin_pump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7730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00D1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2E06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7F9B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536D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.064</w:t>
            </w:r>
          </w:p>
        </w:tc>
      </w:tr>
      <w:tr w14:paraId="06595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6AF8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CEFC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A0F2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68.00 (33.67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0E6C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47.00 (34.74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EE3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21.00 (24.71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976B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  <w:tr w14:paraId="1F699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A9C8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97EA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963D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528.00 (66.33%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825E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464.00 (65.26%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3DCC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  <w:t>64.00 (75.29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DD84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400" w:right="-120" w:rightChars="-50" w:firstLine="0" w:firstLineChars="0"/>
              <w:jc w:val="left"/>
              <w:textAlignment w:val="auto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</w:tr>
    </w:tbl>
    <w:p w14:paraId="32DAF9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right="-120" w:rightChars="-50"/>
        <w:textAlignment w:val="auto"/>
        <w:rPr>
          <w:rFonts w:eastAsia="宋体" w:cs="Times New Roman"/>
          <w:szCs w:val="24"/>
          <w:lang w:eastAsia="zh-CN"/>
        </w:rPr>
      </w:pPr>
    </w:p>
    <w:p w14:paraId="01C137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right="-120" w:rightChars="-50"/>
        <w:textAlignment w:val="auto"/>
        <w:rPr>
          <w:rFonts w:eastAsia="宋体" w:cs="Times New Roman"/>
          <w:szCs w:val="24"/>
          <w:lang w:eastAsia="zh-CN"/>
        </w:rPr>
      </w:pPr>
    </w:p>
    <w:p w14:paraId="14F67350">
      <w:pPr>
        <w:rPr>
          <w:rFonts w:eastAsia="宋体"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 xml:space="preserve">Fig. </w:t>
      </w:r>
      <w:r>
        <w:rPr>
          <w:rFonts w:hint="eastAsia" w:eastAsia="宋体"/>
          <w:lang w:eastAsia="zh-CN"/>
        </w:rPr>
        <w:t>1</w:t>
      </w:r>
      <w:r>
        <w:rPr>
          <w:rFonts w:hint="eastAsia" w:eastAsia="宋体"/>
          <w:lang w:val="en-US" w:eastAsia="zh-CN"/>
        </w:rPr>
        <w:t>:Patient hospitalization</w:t>
      </w:r>
    </w:p>
    <w:p w14:paraId="6647F748">
      <w:pPr>
        <w:rPr>
          <w:rFonts w:eastAsia="宋体" w:cs="Times New Roman"/>
          <w:szCs w:val="24"/>
          <w:lang w:eastAsia="zh-CN"/>
        </w:rPr>
      </w:pPr>
    </w:p>
    <w:p w14:paraId="27BCC247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0" distR="0">
            <wp:extent cx="5273040" cy="3164205"/>
            <wp:effectExtent l="0" t="0" r="0" b="0"/>
            <wp:docPr id="6812505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250581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83" b="2255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6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30DB9">
      <w:pPr>
        <w:rPr>
          <w:rFonts w:eastAsia="宋体" w:cs="Times New Roman"/>
          <w:szCs w:val="24"/>
          <w:lang w:eastAsia="zh-CN"/>
        </w:rPr>
      </w:pPr>
    </w:p>
    <w:p w14:paraId="5948A241">
      <w:pPr>
        <w:rPr>
          <w:rFonts w:hint="eastAsia" w:eastAsia="宋体" w:cs="Times New Roman"/>
          <w:szCs w:val="24"/>
          <w:lang w:eastAsia="zh-CN"/>
        </w:rPr>
      </w:pPr>
    </w:p>
    <w:sectPr>
      <w:pgSz w:w="11906" w:h="16838"/>
      <w:pgMar w:top="1140" w:right="1281" w:bottom="1140" w:left="128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2D"/>
    <w:rsid w:val="00401DF2"/>
    <w:rsid w:val="00587F2D"/>
    <w:rsid w:val="006534D9"/>
    <w:rsid w:val="00AD1034"/>
    <w:rsid w:val="00F4077F"/>
    <w:rsid w:val="0826018F"/>
    <w:rsid w:val="181039A8"/>
    <w:rsid w:val="48042732"/>
    <w:rsid w:val="51721088"/>
    <w:rsid w:val="759D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5"/>
    <w:basedOn w:val="1"/>
    <w:next w:val="1"/>
    <w:link w:val="7"/>
    <w:semiHidden/>
    <w:unhideWhenUsed/>
    <w:qFormat/>
    <w:uiPriority w:val="0"/>
    <w:pPr>
      <w:keepNext/>
      <w:keepLines/>
      <w:outlineLvl w:val="4"/>
    </w:pPr>
    <w:rPr>
      <w:rFonts w:asciiTheme="minorHAnsi" w:hAnsiTheme="minorHAnsi"/>
      <w:b/>
      <w:sz w:val="2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7">
    <w:name w:val="标题 5 字符"/>
    <w:link w:val="3"/>
    <w:qFormat/>
    <w:uiPriority w:val="0"/>
    <w:rPr>
      <w:rFonts w:asciiTheme="minorHAnsi" w:hAnsiTheme="minorHAnsi" w:eastAsiaTheme="minorEastAsia"/>
      <w:b/>
      <w:sz w:val="28"/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171</Words>
  <Characters>5251</Characters>
  <Lines>44</Lines>
  <Paragraphs>12</Paragraphs>
  <TotalTime>4</TotalTime>
  <ScaleCrop>false</ScaleCrop>
  <LinksUpToDate>false</LinksUpToDate>
  <CharactersWithSpaces>58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6:43:00Z</dcterms:created>
  <dc:creator>47201</dc:creator>
  <cp:lastModifiedBy>雨田和雨佳</cp:lastModifiedBy>
  <dcterms:modified xsi:type="dcterms:W3CDTF">2025-10-19T11:32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441FBC7298042BAAEA99F723F2E006F_12</vt:lpwstr>
  </property>
  <property fmtid="{D5CDD505-2E9C-101B-9397-08002B2CF9AE}" pid="4" name="KSOTemplateDocerSaveRecord">
    <vt:lpwstr>eyJoZGlkIjoiOTcyNzBhMzM1NzEzODc5MGNiNGU1ODY1MWEzZTRlOTUiLCJ1c2VySWQiOiIyNTYwMDMxMTIifQ==</vt:lpwstr>
  </property>
</Properties>
</file>